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ECC62" w14:textId="3CBA7789" w:rsidR="003C2E50" w:rsidRPr="00FB68D5" w:rsidRDefault="002E70C4" w:rsidP="007E73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B68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</w:t>
      </w:r>
      <w:bookmarkStart w:id="0" w:name="_GoBack"/>
      <w:bookmarkEnd w:id="0"/>
      <w:r w:rsidRPr="00FB68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S1 </w:t>
      </w:r>
      <w:r w:rsidR="002357FF" w:rsidRPr="00FB68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FB68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 inhibitory activity data of apatinib against each kinas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5"/>
        <w:gridCol w:w="1812"/>
        <w:gridCol w:w="2016"/>
        <w:gridCol w:w="3096"/>
        <w:gridCol w:w="2655"/>
        <w:gridCol w:w="1714"/>
        <w:gridCol w:w="1770"/>
      </w:tblGrid>
      <w:tr w:rsidR="00FB68D5" w:rsidRPr="00FB68D5" w14:paraId="29BAD124" w14:textId="77777777" w:rsidTr="00EC3232">
        <w:trPr>
          <w:trHeight w:val="288"/>
          <w:jc w:val="center"/>
        </w:trPr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C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650C" w14:textId="0E4C1D3B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Project </w:t>
            </w:r>
          </w:p>
        </w:tc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68E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est Compound Name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72A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est Compound Concentration (nM)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491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inase Tested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B77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nhibitory rate (%)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F6A" w14:textId="61AEE0D2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inase Part/Lot</w:t>
            </w:r>
          </w:p>
        </w:tc>
      </w:tr>
      <w:tr w:rsidR="00FB68D5" w:rsidRPr="00FB68D5" w14:paraId="6E3243C4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20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3B2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4FB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0E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07B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Y823D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23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B9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22/1693286</w:t>
            </w:r>
          </w:p>
        </w:tc>
      </w:tr>
      <w:tr w:rsidR="00FB68D5" w:rsidRPr="00FB68D5" w14:paraId="467EF0C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95EA1A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E6C49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B49B8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63A173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D9AA8E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SF1R (FMS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14D5CD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FEE5D5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49/1510605</w:t>
            </w:r>
          </w:p>
        </w:tc>
      </w:tr>
      <w:tr w:rsidR="00FB68D5" w:rsidRPr="00FB68D5" w14:paraId="59E45C5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EE6D28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828307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8D7CC0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9BBD68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620ED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 G691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836C64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861C58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14/1570982</w:t>
            </w:r>
          </w:p>
        </w:tc>
      </w:tr>
      <w:tr w:rsidR="00FB68D5" w:rsidRPr="00FB68D5" w14:paraId="657BE73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8B7060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06E98D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DE9BA8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AA5D21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67A932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V559D T670I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76C193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910D30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16/1579472</w:t>
            </w:r>
          </w:p>
        </w:tc>
      </w:tr>
      <w:tr w:rsidR="00FB68D5" w:rsidRPr="00FB68D5" w14:paraId="5621F21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D61191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10D775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CA7ACC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79C31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E20E1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 M918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E8A740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0916D7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17/1570989</w:t>
            </w:r>
          </w:p>
        </w:tc>
      </w:tr>
      <w:tr w:rsidR="00FB68D5" w:rsidRPr="00FB68D5" w14:paraId="70D0313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F50E6C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DB1F6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F5A902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05A036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840BC5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DGFRA V561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85309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EA6D1E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680/1240446</w:t>
            </w:r>
          </w:p>
        </w:tc>
      </w:tr>
      <w:tr w:rsidR="00FB68D5" w:rsidRPr="00FB68D5" w14:paraId="4AFDEDA8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DFDB7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96AB2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D5D9CA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B50C6D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4E8AA6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DR (VEGFR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CDD0C5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72FAC9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60/1391241</w:t>
            </w:r>
          </w:p>
        </w:tc>
      </w:tr>
      <w:tr w:rsidR="00FB68D5" w:rsidRPr="00FB68D5" w14:paraId="0538C004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93321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BF5004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117B96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63034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2507B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N822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49BBCB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5A3BA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10/1576886</w:t>
            </w:r>
          </w:p>
        </w:tc>
      </w:tr>
      <w:tr w:rsidR="00FB68D5" w:rsidRPr="00FB68D5" w14:paraId="6759A4E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D2B188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59641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56186D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97FDB8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9166F1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F1 (cRAF) Y340D Y341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CB0880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B5FDAC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05/1524194</w:t>
            </w:r>
          </w:p>
        </w:tc>
      </w:tr>
      <w:tr w:rsidR="00FB68D5" w:rsidRPr="00FB68D5" w14:paraId="39F98D2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51898E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BAF6F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4554C5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75F042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32EC5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T4 (VEGFR3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44A53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27E7FC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129/38454</w:t>
            </w:r>
          </w:p>
        </w:tc>
      </w:tr>
      <w:tr w:rsidR="00FB68D5" w:rsidRPr="00FB68D5" w14:paraId="4B60281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5A8D5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02434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6DC597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E6197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0F37A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AF V600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7A46A4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98DAE2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9/910409</w:t>
            </w:r>
          </w:p>
        </w:tc>
      </w:tr>
      <w:tr w:rsidR="00FB68D5" w:rsidRPr="00FB68D5" w14:paraId="2F19A24D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2EF3DF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F2A1D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DB01FC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8BECEF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B166E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 Y791F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696911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9488B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96/36639</w:t>
            </w:r>
          </w:p>
        </w:tc>
      </w:tr>
      <w:tr w:rsidR="00FB68D5" w:rsidRPr="00FB68D5" w14:paraId="02868D9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574255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C8308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1FA62F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DB27E5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3A65BD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T1 (VEGFR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01E78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BF49F0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66/1449776</w:t>
            </w:r>
          </w:p>
        </w:tc>
      </w:tr>
      <w:tr w:rsidR="00FB68D5" w:rsidRPr="00FB68D5" w14:paraId="400F738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F39C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C1D3C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0E67B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50F0BF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D4ACE3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AF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9D4B78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0921A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8/1258788</w:t>
            </w:r>
          </w:p>
        </w:tc>
      </w:tr>
      <w:tr w:rsidR="00FB68D5" w:rsidRPr="00FB68D5" w14:paraId="2F396D8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BCF990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62F322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BA314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A63A2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B50531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YN 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38F5CB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DE3978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448/1740264</w:t>
            </w:r>
          </w:p>
        </w:tc>
      </w:tr>
      <w:tr w:rsidR="00FB68D5" w:rsidRPr="00FB68D5" w14:paraId="075FAC8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92C09E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98469F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7E1DF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F36EA0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8BC4B5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 L861Q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AA2D8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45260F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73/34562</w:t>
            </w:r>
          </w:p>
        </w:tc>
      </w:tr>
      <w:tr w:rsidR="00FB68D5" w:rsidRPr="00FB68D5" w14:paraId="12A5962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C6A1F4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E3F43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C1A16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FD36C5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CF0F5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T670I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30A788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3BF72D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9/34504</w:t>
            </w:r>
          </w:p>
        </w:tc>
      </w:tr>
      <w:tr w:rsidR="00FB68D5" w:rsidRPr="00FB68D5" w14:paraId="4E7E623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57ED7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E1A2D7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D4FC82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8BFA09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A81BCD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E357B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4D3054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19/853376</w:t>
            </w:r>
          </w:p>
        </w:tc>
      </w:tr>
      <w:tr w:rsidR="00FB68D5" w:rsidRPr="00FB68D5" w14:paraId="2F7C08E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89ACC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9B5D98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06719B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E5142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E6ACF6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T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2A4A84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1D83B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82/1614759</w:t>
            </w:r>
          </w:p>
        </w:tc>
      </w:tr>
      <w:tr w:rsidR="00FB68D5" w:rsidRPr="00FB68D5" w14:paraId="04F0048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46EA4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3B3D00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440EB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99735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8DE5C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YN B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59FC87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DD9507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2907/1412850</w:t>
            </w:r>
          </w:p>
        </w:tc>
      </w:tr>
      <w:tr w:rsidR="00FB68D5" w:rsidRPr="00FB68D5" w14:paraId="4E5BDA0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6E9693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376E84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3B8EE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891BD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A234BA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D820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719506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12E756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07/1576885</w:t>
            </w:r>
          </w:p>
        </w:tc>
      </w:tr>
      <w:tr w:rsidR="00FB68D5" w:rsidRPr="00FB68D5" w14:paraId="518A440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4C7E2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34C56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2910E5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1DF54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FA679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09542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9306B1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72/1489094</w:t>
            </w:r>
          </w:p>
        </w:tc>
      </w:tr>
      <w:tr w:rsidR="00FB68D5" w:rsidRPr="00FB68D5" w14:paraId="26B53437" w14:textId="77777777" w:rsidTr="007E7346">
        <w:trPr>
          <w:trHeight w:val="276"/>
          <w:jc w:val="center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6095B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5D3B4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B8789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F762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9B9D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DGFRB (PDGFR beta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02A58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95323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82/27567</w:t>
            </w:r>
          </w:p>
        </w:tc>
      </w:tr>
      <w:tr w:rsidR="00FB68D5" w:rsidRPr="00FB68D5" w14:paraId="20FE9752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0E4B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420C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AE87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3B84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0457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3 K650E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6CF3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9102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92/36445</w:t>
            </w:r>
          </w:p>
        </w:tc>
      </w:tr>
      <w:tr w:rsidR="00FB68D5" w:rsidRPr="00FB68D5" w14:paraId="3AE36972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FD9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1F7C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BD41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3D8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80D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 d746-750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E561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969F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78/1737746</w:t>
            </w:r>
          </w:p>
        </w:tc>
      </w:tr>
      <w:tr w:rsidR="00FB68D5" w:rsidRPr="00FB68D5" w14:paraId="3DF90AA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1511B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F8B476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D3E7ED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1953B8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51964B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D816H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A397C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A6CE0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96/1570980</w:t>
            </w:r>
          </w:p>
        </w:tc>
      </w:tr>
      <w:tr w:rsidR="00FB68D5" w:rsidRPr="00FB68D5" w14:paraId="4FD424C6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61AEEB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2444C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12A49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E41BC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AF9F9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US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2EBA44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509462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34/1671194</w:t>
            </w:r>
          </w:p>
        </w:tc>
      </w:tr>
      <w:tr w:rsidR="00FB68D5" w:rsidRPr="00FB68D5" w14:paraId="1F3770B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893900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0093D0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D77F3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DCF6A2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9289D6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62C6C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14E985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81/1559213</w:t>
            </w:r>
          </w:p>
        </w:tc>
      </w:tr>
      <w:tr w:rsidR="00FB68D5" w:rsidRPr="00FB68D5" w14:paraId="41B46BC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CEBE2E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06CFAF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FE45B9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699F6D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B9F40D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TRK1 (TRK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78659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834EE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44/1606305</w:t>
            </w:r>
          </w:p>
        </w:tc>
      </w:tr>
      <w:tr w:rsidR="00FB68D5" w:rsidRPr="00FB68D5" w14:paraId="1E409E8D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197E62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B65EB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01775B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F0C299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0A5BC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ES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14846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CD6F9F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15557/1383140</w:t>
            </w:r>
          </w:p>
        </w:tc>
      </w:tr>
      <w:tr w:rsidR="00FB68D5" w:rsidRPr="00FB68D5" w14:paraId="1CE2193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00F39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2098A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48C960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06586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1D4A14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T3 IT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53CD5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9C8F1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90/1641975</w:t>
            </w:r>
          </w:p>
        </w:tc>
      </w:tr>
      <w:tr w:rsidR="00FB68D5" w:rsidRPr="00FB68D5" w14:paraId="417861E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8EF400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D784A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AE010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0D8E49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BC72E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DGFRA D842V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344728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3EBA07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203/269691</w:t>
            </w:r>
          </w:p>
        </w:tc>
      </w:tr>
      <w:tr w:rsidR="00FB68D5" w:rsidRPr="00FB68D5" w14:paraId="66E8E2B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251B9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44F25B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B6664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22585A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48421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OS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C00EF9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AF513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14/846951</w:t>
            </w:r>
          </w:p>
        </w:tc>
      </w:tr>
      <w:tr w:rsidR="00FB68D5" w:rsidRPr="00FB68D5" w14:paraId="3735D0D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F4D7B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A8D06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F324CF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7BF025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5CA557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K (TIE2) R849W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E3DB27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FF438D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26/1640777</w:t>
            </w:r>
          </w:p>
        </w:tc>
      </w:tr>
      <w:tr w:rsidR="00FB68D5" w:rsidRPr="00FB68D5" w14:paraId="056ACDD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698E9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33051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FBD83B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47340E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48D989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GF1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72394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B15FBD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50/1681148</w:t>
            </w:r>
          </w:p>
        </w:tc>
      </w:tr>
      <w:tr w:rsidR="00FB68D5" w:rsidRPr="00FB68D5" w14:paraId="5270462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D681C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E0FDC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19758F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63C5B5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489C6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K L1196M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49662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85A7CB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66/1636937</w:t>
            </w:r>
          </w:p>
        </w:tc>
      </w:tr>
      <w:tr w:rsidR="00FB68D5" w:rsidRPr="00FB68D5" w14:paraId="7A1A3AB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83F80A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736B17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8435B0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B070C8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87794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C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E7DFC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251E06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28/862448</w:t>
            </w:r>
          </w:p>
        </w:tc>
      </w:tr>
      <w:tr w:rsidR="00FB68D5" w:rsidRPr="00FB68D5" w14:paraId="29659F4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B4C396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6430F0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5A4DE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0FF903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74BF05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RC N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74EE33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8705B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2904/21068</w:t>
            </w:r>
          </w:p>
        </w:tc>
      </w:tr>
      <w:tr w:rsidR="00FB68D5" w:rsidRPr="00FB68D5" w14:paraId="5648E5A8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A9CB5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8EF6EA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474956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7941B4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7E77F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Y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724BB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74AA92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42/1265860</w:t>
            </w:r>
          </w:p>
        </w:tc>
      </w:tr>
      <w:tr w:rsidR="00FB68D5" w:rsidRPr="00FB68D5" w14:paraId="3E9CF34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59F54B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C81E5E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E5D4DD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C8129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20F89E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RBB4 (HER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929F14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91B126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26/32657</w:t>
            </w:r>
          </w:p>
        </w:tc>
      </w:tr>
      <w:tr w:rsidR="00FB68D5" w:rsidRPr="00FB68D5" w14:paraId="74D73F38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62E7F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0D2CA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1AF7D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47ABB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37DD1C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V654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CE4BC0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E0DDCA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132/35129</w:t>
            </w:r>
          </w:p>
        </w:tc>
      </w:tr>
      <w:tr w:rsidR="00FB68D5" w:rsidRPr="00FB68D5" w14:paraId="37C8301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0A143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5961F5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B3E243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A00AA8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69AAE4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71C73D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995ED9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37/1754255</w:t>
            </w:r>
          </w:p>
        </w:tc>
      </w:tr>
      <w:tr w:rsidR="00FB68D5" w:rsidRPr="00FB68D5" w14:paraId="1AB147F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5EAB13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79D34F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504D09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4C36F9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89E12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T3 D835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32A876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19A621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967/1566961</w:t>
            </w:r>
          </w:p>
        </w:tc>
      </w:tr>
      <w:tr w:rsidR="00FB68D5" w:rsidRPr="00FB68D5" w14:paraId="5445187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E21EEF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6D9A6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6D75A7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EB70E6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FB0E60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C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076702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AB8F2B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43/1475041</w:t>
            </w:r>
          </w:p>
        </w:tc>
      </w:tr>
      <w:tr w:rsidR="00FB68D5" w:rsidRPr="00FB68D5" w14:paraId="2FFD2FB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9C7BAC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E56788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65AD17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521ECB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183DE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B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08790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F16FD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25/1386867</w:t>
            </w:r>
          </w:p>
        </w:tc>
      </w:tr>
      <w:tr w:rsidR="00FB68D5" w:rsidRPr="00FB68D5" w14:paraId="30ADB35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F1CB91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BF50B2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2BAD88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5116D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89C626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R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276A01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BE87A6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44/1255538</w:t>
            </w:r>
          </w:p>
        </w:tc>
      </w:tr>
      <w:tr w:rsidR="00FB68D5" w:rsidRPr="00FB68D5" w14:paraId="61FD813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2C5E13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C5E58F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A88E9D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17F56E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D35196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RMS (Srm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91B93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1E53A6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214/306354</w:t>
            </w:r>
          </w:p>
        </w:tc>
      </w:tr>
      <w:tr w:rsidR="00FB68D5" w:rsidRPr="00FB68D5" w14:paraId="01395FF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552FC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BC03FD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95EE5D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8A439F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F501F1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KT1 (PKB alph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FC624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F6001F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2999/1629728</w:t>
            </w:r>
          </w:p>
        </w:tc>
      </w:tr>
      <w:tr w:rsidR="00FB68D5" w:rsidRPr="00FB68D5" w14:paraId="2FE716E3" w14:textId="77777777" w:rsidTr="007E7346">
        <w:trPr>
          <w:trHeight w:val="276"/>
          <w:jc w:val="center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244A4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421F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B955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2492F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27EA1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5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4B9F9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3713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0/34383</w:t>
            </w:r>
          </w:p>
        </w:tc>
      </w:tr>
      <w:tr w:rsidR="00FB68D5" w:rsidRPr="00FB68D5" w14:paraId="7080BB08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5DA2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E11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C1D4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C633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826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2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09C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1276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88/1144599</w:t>
            </w:r>
          </w:p>
        </w:tc>
      </w:tr>
      <w:tr w:rsidR="00FB68D5" w:rsidRPr="00FB68D5" w14:paraId="14DEC4C0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419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D0D1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D5B6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7F25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95D8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G250E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607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6712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5/34529</w:t>
            </w:r>
          </w:p>
        </w:tc>
      </w:tr>
      <w:tr w:rsidR="00FB68D5" w:rsidRPr="00FB68D5" w14:paraId="3B79DF6E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EB15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68BA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799B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10255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484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TK2 (FAK)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F91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A97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32/1646492</w:t>
            </w:r>
          </w:p>
        </w:tc>
      </w:tr>
      <w:tr w:rsidR="00FB68D5" w:rsidRPr="00FB68D5" w14:paraId="32394A7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7D441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9AB25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5D7750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5B0A7A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51C17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H396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1B3949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15919A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48/1570966</w:t>
            </w:r>
          </w:p>
        </w:tc>
      </w:tr>
      <w:tr w:rsidR="00FB68D5" w:rsidRPr="00FB68D5" w14:paraId="1FB9B9E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AE9EC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156D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02454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CD092A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897513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A829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0143DB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3917E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93/1570981</w:t>
            </w:r>
          </w:p>
        </w:tc>
      </w:tr>
      <w:tr w:rsidR="00FB68D5" w:rsidRPr="00FB68D5" w14:paraId="2E931E2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1E25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69BAF4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DA0709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F0D22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5FF140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M351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5AF728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6C8C0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51/1636303</w:t>
            </w:r>
          </w:p>
        </w:tc>
      </w:tr>
      <w:tr w:rsidR="00FB68D5" w:rsidRPr="00FB68D5" w14:paraId="3DD04A2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CF7CD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9A3D33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CE9CD5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076D0C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93444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IK3C2A (PI3K-C2 alph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527483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F092B5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5586/1405300</w:t>
            </w:r>
          </w:p>
        </w:tc>
      </w:tr>
      <w:tr w:rsidR="00FB68D5" w:rsidRPr="00FB68D5" w14:paraId="7C2561C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ABA62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B567E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03F8FB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1789D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B3AFD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RTK (cMER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11F51C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991743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27/1691294</w:t>
            </w:r>
          </w:p>
        </w:tc>
      </w:tr>
      <w:tr w:rsidR="00FB68D5" w:rsidRPr="00FB68D5" w14:paraId="1FF9CC8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1245D9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B283FE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22862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245699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BF1289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AP7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DAEF50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BFC0FD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2782/1703735</w:t>
            </w:r>
          </w:p>
        </w:tc>
      </w:tr>
      <w:tr w:rsidR="00FB68D5" w:rsidRPr="00FB68D5" w14:paraId="522914B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28542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F3202D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CA49AD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1D44F8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8FB64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TK (HYL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F38472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D0EF71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70/31553</w:t>
            </w:r>
          </w:p>
        </w:tc>
      </w:tr>
      <w:tr w:rsidR="00FB68D5" w:rsidRPr="00FB68D5" w14:paraId="28A4B11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D0CFD5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5F96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C2E9F6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3A6E67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4E3990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IK3C2B (PI3K-C2 bet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A73684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87557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5374/1766082</w:t>
            </w:r>
          </w:p>
        </w:tc>
      </w:tr>
      <w:tr w:rsidR="00FB68D5" w:rsidRPr="00FB68D5" w14:paraId="611F497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12AD5A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3539C7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9A68CE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5781D3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C05694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YN 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A569C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2D85AC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46/1639434</w:t>
            </w:r>
          </w:p>
        </w:tc>
      </w:tr>
      <w:tr w:rsidR="00FB68D5" w:rsidRPr="00FB68D5" w14:paraId="0DDBE79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851B3B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16865B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D142A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9A7A49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F62F0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DR2 N456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1A9AE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5A8F56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72/1626057</w:t>
            </w:r>
          </w:p>
        </w:tc>
      </w:tr>
      <w:tr w:rsidR="00FB68D5" w:rsidRPr="00FB68D5" w14:paraId="549B375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85108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7AF371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7E128B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3E32F7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DA103A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S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5152D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86E25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781/1378058</w:t>
            </w:r>
          </w:p>
        </w:tc>
      </w:tr>
      <w:tr w:rsidR="00FB68D5" w:rsidRPr="00FB68D5" w14:paraId="6FD0C68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A81D4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97786C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97B63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D97B29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FAB72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SRR (IRR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F61AB7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0FB329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08/34272</w:t>
            </w:r>
          </w:p>
        </w:tc>
      </w:tr>
      <w:tr w:rsidR="00FB68D5" w:rsidRPr="00FB68D5" w14:paraId="6544B21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75E57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9611D2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DA8687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0BD5EE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BEE6F1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K (PTK5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5281DB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F08F25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74/1209097</w:t>
            </w:r>
          </w:p>
        </w:tc>
      </w:tr>
      <w:tr w:rsidR="00FB68D5" w:rsidRPr="00FB68D5" w14:paraId="528041B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770093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01DA6E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C986FF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F0C293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0966F6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K F1174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63BF0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47B8A9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60/1636936</w:t>
            </w:r>
          </w:p>
        </w:tc>
      </w:tr>
      <w:tr w:rsidR="00FB68D5" w:rsidRPr="00FB68D5" w14:paraId="3B5E1AB8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D6687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162D7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7ED04E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AE288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F8A80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KT2 (PKB bet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F7D866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D9A16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84/28770</w:t>
            </w:r>
          </w:p>
        </w:tc>
      </w:tr>
      <w:tr w:rsidR="00FB68D5" w:rsidRPr="00FB68D5" w14:paraId="39795226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433E61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60F447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2C18A7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5E951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2D8CE1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S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26780C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7C346A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2927/1391666</w:t>
            </w:r>
          </w:p>
        </w:tc>
      </w:tr>
      <w:tr w:rsidR="00FB68D5" w:rsidRPr="00FB68D5" w14:paraId="119CD00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51567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16F0B3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C0D294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FF621E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080485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Y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4649AE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2988E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57/756818</w:t>
            </w:r>
          </w:p>
        </w:tc>
      </w:tr>
      <w:tr w:rsidR="00FB68D5" w:rsidRPr="00FB68D5" w14:paraId="6754015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7E479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307946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4D4C36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1582E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EEFD7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D816V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22B25F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C5C2DC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99/1570986</w:t>
            </w:r>
          </w:p>
        </w:tc>
      </w:tr>
      <w:tr w:rsidR="00FB68D5" w:rsidRPr="00FB68D5" w14:paraId="1B8D89BD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CC4DB6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7219B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F5CB64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2C971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50690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T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7EFD1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63432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75/1736055</w:t>
            </w:r>
          </w:p>
        </w:tc>
      </w:tr>
      <w:tr w:rsidR="00FB68D5" w:rsidRPr="00FB68D5" w14:paraId="43EFC934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FE9D20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82B437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EC8F04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DB75DF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E9BA13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P1 (mTOR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384C3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7585CD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753/1739838</w:t>
            </w:r>
          </w:p>
        </w:tc>
      </w:tr>
      <w:tr w:rsidR="00FB68D5" w:rsidRPr="00FB68D5" w14:paraId="34BAA9D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06A2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6A1C8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795D1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99CD19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021B76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XL R499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8865F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6137D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53/1578673</w:t>
            </w:r>
          </w:p>
        </w:tc>
      </w:tr>
      <w:tr w:rsidR="00FB68D5" w:rsidRPr="00FB68D5" w14:paraId="37FA657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811B5A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A71C13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90F6D1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FDA12E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C15180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T315I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04820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A20661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6/39639</w:t>
            </w:r>
          </w:p>
        </w:tc>
      </w:tr>
      <w:tr w:rsidR="00FB68D5" w:rsidRPr="00FB68D5" w14:paraId="65BE96B9" w14:textId="77777777" w:rsidTr="007E7346">
        <w:trPr>
          <w:trHeight w:val="276"/>
          <w:jc w:val="center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13548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9EB82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A91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89EC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B6C9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 V804L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90DE1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A472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97/36640</w:t>
            </w:r>
          </w:p>
        </w:tc>
      </w:tr>
      <w:tr w:rsidR="00FB68D5" w:rsidRPr="00FB68D5" w14:paraId="3A2B1936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922E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BEC4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33D4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281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F5E5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 L858R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239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713B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128/853375</w:t>
            </w:r>
          </w:p>
        </w:tc>
      </w:tr>
      <w:tr w:rsidR="00FB68D5" w:rsidRPr="00FB68D5" w14:paraId="36A109E3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2F10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56D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9B30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529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50BB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B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E1C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AED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58/33066</w:t>
            </w:r>
          </w:p>
        </w:tc>
      </w:tr>
      <w:tr w:rsidR="00FB68D5" w:rsidRPr="00FB68D5" w14:paraId="103988FC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5220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75B3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2D2F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488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C361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DGFRA (PDGFR alpha)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47AC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8185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11/1269727</w:t>
            </w:r>
          </w:p>
        </w:tc>
      </w:tr>
      <w:tr w:rsidR="00FB68D5" w:rsidRPr="00FB68D5" w14:paraId="43BB0B9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48EFC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B249DE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6C9BE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48E742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80A3F4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2 (Arg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C2960A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A6EB2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66/850069</w:t>
            </w:r>
          </w:p>
        </w:tc>
      </w:tr>
      <w:tr w:rsidR="00FB68D5" w:rsidRPr="00FB68D5" w14:paraId="4529493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9B77A1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ED48C7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B1D9A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9C2E85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557114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X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83E2D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45613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971/1653016</w:t>
            </w:r>
          </w:p>
        </w:tc>
      </w:tr>
      <w:tr w:rsidR="00FB68D5" w:rsidRPr="00FB68D5" w14:paraId="1B87AFF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BEA5D2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903A3E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BB320B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1FA0F5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12BBC7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Y253F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5EB34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B5AF57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3/34531</w:t>
            </w:r>
          </w:p>
        </w:tc>
      </w:tr>
      <w:tr w:rsidR="00FB68D5" w:rsidRPr="00FB68D5" w14:paraId="0B3AA4A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F7794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9886A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1783F8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D2A146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25E99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X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2339FB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183E0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5860/750657</w:t>
            </w:r>
          </w:p>
        </w:tc>
      </w:tr>
      <w:tr w:rsidR="00FB68D5" w:rsidRPr="00FB68D5" w14:paraId="03FB224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3CC971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ACD73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6CEAF6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22B608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523D72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K C1156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B024D4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25BB9F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57/1570963</w:t>
            </w:r>
          </w:p>
        </w:tc>
      </w:tr>
      <w:tr w:rsidR="00FB68D5" w:rsidRPr="00FB68D5" w14:paraId="248C812C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45E27C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B28C30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5CFA7A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A60B5E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B2E08E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K2 JH1 JH2 V617F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019289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0360C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36/463344</w:t>
            </w:r>
          </w:p>
        </w:tc>
      </w:tr>
      <w:tr w:rsidR="00FB68D5" w:rsidRPr="00FB68D5" w14:paraId="14D73E8D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D4449C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FD02E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0A780D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507A04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09CF00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K (Tie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FB2134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D99EA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28/34398</w:t>
            </w:r>
          </w:p>
        </w:tc>
      </w:tr>
      <w:tr w:rsidR="00FB68D5" w:rsidRPr="00FB68D5" w14:paraId="287DDDA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0876B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63EB9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F54397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D2E475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3732FF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MX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503F76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43676F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71/1600039</w:t>
            </w:r>
          </w:p>
        </w:tc>
      </w:tr>
      <w:tr w:rsidR="00FB68D5" w:rsidRPr="00FB68D5" w14:paraId="23E7F964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FAC60C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3096C5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B8EFCE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78A2BC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ABF1C5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TK (TYK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0AEBF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B0683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651/768522</w:t>
            </w:r>
          </w:p>
        </w:tc>
      </w:tr>
      <w:tr w:rsidR="00FB68D5" w:rsidRPr="00FB68D5" w14:paraId="7131015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55731B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D1A2E4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06DADD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AB1C6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118F0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T T670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4C94F2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9ED570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13/1575536</w:t>
            </w:r>
          </w:p>
        </w:tc>
      </w:tr>
      <w:tr w:rsidR="00FB68D5" w:rsidRPr="00FB68D5" w14:paraId="1C189F38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00E016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457FA3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E272C9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FE629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BCDE1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3 K650M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45C497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37B4B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87/1573650</w:t>
            </w:r>
          </w:p>
        </w:tc>
      </w:tr>
      <w:tr w:rsidR="00FB68D5" w:rsidRPr="00FB68D5" w14:paraId="7AAABE7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7A0D85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098A0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A47BF7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D881A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97EF8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E255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718DB9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FAD69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4/34528</w:t>
            </w:r>
          </w:p>
        </w:tc>
      </w:tr>
      <w:tr w:rsidR="00FB68D5" w:rsidRPr="00FB68D5" w14:paraId="708372F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358F63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6EAEE9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DD07A7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1F7E0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D6C9FA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K (TIE2) Y1108F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3503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BE0F7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29/1629376</w:t>
            </w:r>
          </w:p>
        </w:tc>
      </w:tr>
      <w:tr w:rsidR="00FB68D5" w:rsidRPr="00FB68D5" w14:paraId="7614DC2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DDD5D0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047529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B37BAA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401608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3E1FC0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RTK (cMER) A708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F8E8D9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ADA5C5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25/1578675</w:t>
            </w:r>
          </w:p>
        </w:tc>
      </w:tr>
      <w:tr w:rsidR="00FB68D5" w:rsidRPr="00FB68D5" w14:paraId="1DB7306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94DC11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6F681B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9DB90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748B5C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B7250B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 Q252H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B90140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15D920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54/1627756</w:t>
            </w:r>
          </w:p>
        </w:tc>
      </w:tr>
      <w:tr w:rsidR="00FB68D5" w:rsidRPr="00FB68D5" w14:paraId="6FE9DC04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7C93C9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E26E7F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59CD60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CCB9D5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A5FE16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 T790M L858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B58161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D548E7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879/1498821</w:t>
            </w:r>
          </w:p>
        </w:tc>
      </w:tr>
      <w:tr w:rsidR="00FB68D5" w:rsidRPr="00FB68D5" w14:paraId="078D271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9AA8A8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E9127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19D68C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EC854E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66F1DB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K R1275Q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FD45EA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14037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69/1570970</w:t>
            </w:r>
          </w:p>
        </w:tc>
      </w:tr>
      <w:tr w:rsidR="00FB68D5" w:rsidRPr="00FB68D5" w14:paraId="1DB2463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21AC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FD3EF8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09913F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B9ECE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66DAF0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8E08A3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924392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1/1531110</w:t>
            </w:r>
          </w:p>
        </w:tc>
      </w:tr>
      <w:tr w:rsidR="00FB68D5" w:rsidRPr="00FB68D5" w14:paraId="4684BE4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B3CA8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10B1F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2CD1A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185659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5965C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NK2 (ACK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459C3A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2B3605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807/407338</w:t>
            </w:r>
          </w:p>
        </w:tc>
      </w:tr>
      <w:tr w:rsidR="00FB68D5" w:rsidRPr="00FB68D5" w14:paraId="1BCC34E6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D858D1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783055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87003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C4D3C0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A050A3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RBB2 (HER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E6513B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6B1BD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66/1320117</w:t>
            </w:r>
          </w:p>
        </w:tc>
      </w:tr>
      <w:tr w:rsidR="00FB68D5" w:rsidRPr="00FB68D5" w14:paraId="36DE660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4162F1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219C03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0F04B5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D87DD8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04ADE2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DR2 T654M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3399B7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40D22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75/1716840</w:t>
            </w:r>
          </w:p>
        </w:tc>
      </w:tr>
      <w:tr w:rsidR="00FB68D5" w:rsidRPr="00FB68D5" w14:paraId="0F17B77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CFD7A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345FE4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F39888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D381BB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C8CA99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535C8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81169E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89/33790</w:t>
            </w:r>
          </w:p>
        </w:tc>
      </w:tr>
      <w:tr w:rsidR="00FB68D5" w:rsidRPr="00FB68D5" w14:paraId="77D03D13" w14:textId="77777777" w:rsidTr="007E7346">
        <w:trPr>
          <w:trHeight w:val="276"/>
          <w:jc w:val="center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E69BE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F721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D72E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3001F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C7CEE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TRK2 (TRKB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591E8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F5EE9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16/35706</w:t>
            </w:r>
          </w:p>
        </w:tc>
      </w:tr>
      <w:tr w:rsidR="00FB68D5" w:rsidRPr="00FB68D5" w14:paraId="0E0AB8C5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3F0B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6B59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00C5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518F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C06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GFR (ErbB1) T790M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BF11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C4BF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803/1229180</w:t>
            </w:r>
          </w:p>
        </w:tc>
      </w:tr>
      <w:tr w:rsidR="00FB68D5" w:rsidRPr="00FB68D5" w14:paraId="7C894189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F0AF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4CF2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B8C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4C8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880C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YRO3 (RSE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1A4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AD5D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28/1633300</w:t>
            </w:r>
          </w:p>
        </w:tc>
      </w:tr>
      <w:tr w:rsidR="00FB68D5" w:rsidRPr="00FB68D5" w14:paraId="4D5F3840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40EB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D57CB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D4F9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344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570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4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5268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358B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51/32933</w:t>
            </w:r>
          </w:p>
        </w:tc>
      </w:tr>
      <w:tr w:rsidR="00FB68D5" w:rsidRPr="00FB68D5" w14:paraId="6CC2CA4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8FDCC1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B8B43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8B6F68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E1DA92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2EF623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B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498778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82F61A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786/34225</w:t>
            </w:r>
          </w:p>
        </w:tc>
      </w:tr>
      <w:tr w:rsidR="00FB68D5" w:rsidRPr="00FB68D5" w14:paraId="1F46ABB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7D76BA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E4A89D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C95D2B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AC1B4E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4452C5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CC341E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9C400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41/1226633</w:t>
            </w:r>
          </w:p>
        </w:tc>
      </w:tr>
      <w:tr w:rsidR="00FB68D5" w:rsidRPr="00FB68D5" w14:paraId="2A4F439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536534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0250BA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83BF4A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5F26A53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689CAE9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DE34DA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4277F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59/30916</w:t>
            </w:r>
          </w:p>
        </w:tc>
      </w:tr>
      <w:tr w:rsidR="00FB68D5" w:rsidRPr="00FB68D5" w14:paraId="013C1DB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DE017D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900AC1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9D5CAC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9D16D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257BBE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3 G697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AD0A6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19CA3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184/1570969</w:t>
            </w:r>
          </w:p>
        </w:tc>
      </w:tr>
      <w:tr w:rsidR="00FB68D5" w:rsidRPr="00FB68D5" w14:paraId="58DA1A40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A4CAAC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A3F8D9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3270F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C7D215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774B5B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L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36CD0C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0932AB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49/1258786</w:t>
            </w:r>
          </w:p>
        </w:tc>
      </w:tr>
      <w:tr w:rsidR="00FB68D5" w:rsidRPr="00FB68D5" w14:paraId="4641F64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22DE19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5343D9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02C8F1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87B5F1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FFB020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KT3 (PKB gamma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B8A25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DBA7C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85/28771</w:t>
            </w:r>
          </w:p>
        </w:tc>
      </w:tr>
      <w:tr w:rsidR="00FB68D5" w:rsidRPr="00FB68D5" w14:paraId="1B8F982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B9274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C88BFD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53400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6F8C32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063771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ST1R (RON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2DCE24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EE2BD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14/765277</w:t>
            </w:r>
          </w:p>
        </w:tc>
      </w:tr>
      <w:tr w:rsidR="00FB68D5" w:rsidRPr="00FB68D5" w14:paraId="74091616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ECDE6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C02CD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287A49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8C277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77E5E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6063F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8B071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3054/26967</w:t>
            </w:r>
          </w:p>
        </w:tc>
      </w:tr>
      <w:tr w:rsidR="00FB68D5" w:rsidRPr="00FB68D5" w14:paraId="77B71B0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BA1387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2FEF0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9626F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067524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6CD3D7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 V804M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ABC1B3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D6C885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23/1697905</w:t>
            </w:r>
          </w:p>
        </w:tc>
      </w:tr>
      <w:tr w:rsidR="00FB68D5" w:rsidRPr="00FB68D5" w14:paraId="72C4EF3B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69539B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5D39D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25FAB9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B4706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ED0D7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DR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CEA53E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4A0AAC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70/933644</w:t>
            </w:r>
          </w:p>
        </w:tc>
      </w:tr>
      <w:tr w:rsidR="00FB68D5" w:rsidRPr="00FB68D5" w14:paraId="260B69B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81AA13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0A6D14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AB69F8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B11D9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6C38D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A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72AC74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F2ABFC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4/36870</w:t>
            </w:r>
          </w:p>
        </w:tc>
      </w:tr>
      <w:tr w:rsidR="00FB68D5" w:rsidRPr="00FB68D5" w14:paraId="19AC5B5E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EE27AA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18819D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D54C17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78E18F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161954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HB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7A97A5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BC6836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51/1311417</w:t>
            </w:r>
          </w:p>
        </w:tc>
      </w:tr>
      <w:tr w:rsidR="00FB68D5" w:rsidRPr="00FB68D5" w14:paraId="698353C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439E12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B7FF5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6E8EA0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0672D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156716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 D1228H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C48CC7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FD8C17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208/1570985</w:t>
            </w:r>
          </w:p>
        </w:tc>
      </w:tr>
      <w:tr w:rsidR="00FB68D5" w:rsidRPr="00FB68D5" w14:paraId="4C7B868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E31562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5C2E8B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1677B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9EA18D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4C8CB9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387DD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04043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69/910411</w:t>
            </w:r>
          </w:p>
        </w:tc>
      </w:tr>
      <w:tr w:rsidR="00FB68D5" w:rsidRPr="00FB68D5" w14:paraId="1DCE58B6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9E423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024BD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C868B6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09FA9B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83EC6E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B610AF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4EDB1E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67/1542512</w:t>
            </w:r>
          </w:p>
        </w:tc>
      </w:tr>
      <w:tr w:rsidR="00FB68D5" w:rsidRPr="00FB68D5" w14:paraId="4D46A9D5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02E12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28DCC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4F8DF0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A8FDCF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C1DB58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TRK3 (TRKC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AC9807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F52244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17/708766</w:t>
            </w:r>
          </w:p>
        </w:tc>
      </w:tr>
      <w:tr w:rsidR="00FB68D5" w:rsidRPr="00FB68D5" w14:paraId="0ED4FC0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AEE3BC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07719C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423D54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DB91E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31C62AC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DGFRA T674I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A6352F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F724BD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47/1612545</w:t>
            </w:r>
          </w:p>
        </w:tc>
      </w:tr>
      <w:tr w:rsidR="00FB68D5" w:rsidRPr="00FB68D5" w14:paraId="32948AE9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BD49E7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6D0D90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521F3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2750A1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F10F73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YK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8E7B65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C4A1F0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790/1681147</w:t>
            </w:r>
          </w:p>
        </w:tc>
      </w:tr>
      <w:tr w:rsidR="00FB68D5" w:rsidRPr="00FB68D5" w14:paraId="1257F4A7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7A1D7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6E08E1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FB6FDA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A2E344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998799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TK2B (FAK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97E2C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8702C1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567/883370</w:t>
            </w:r>
          </w:p>
        </w:tc>
      </w:tr>
      <w:tr w:rsidR="00FB68D5" w:rsidRPr="00FB68D5" w14:paraId="05E052A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351680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510F20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62262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029552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CB4FA7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 M1250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5FA32C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A7BAE7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968/34718</w:t>
            </w:r>
          </w:p>
        </w:tc>
      </w:tr>
      <w:tr w:rsidR="00FB68D5" w:rsidRPr="00FB68D5" w14:paraId="3DF203C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9CFF1E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98073A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FE198C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CADB16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1E7A8F7C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TK6 (Brk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EDF593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96DA22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291/1611016</w:t>
            </w:r>
          </w:p>
        </w:tc>
      </w:tr>
      <w:tr w:rsidR="00FB68D5" w:rsidRPr="00FB68D5" w14:paraId="70B0953A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888258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6A13F73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AFFF70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8B3F57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ADDE6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TK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DF1BBA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DB8415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63/1493953</w:t>
            </w:r>
          </w:p>
        </w:tc>
      </w:tr>
      <w:tr w:rsidR="00FB68D5" w:rsidRPr="00FB68D5" w14:paraId="6634F580" w14:textId="77777777" w:rsidTr="007E7346">
        <w:trPr>
          <w:trHeight w:val="276"/>
          <w:jc w:val="center"/>
        </w:trPr>
        <w:tc>
          <w:tcPr>
            <w:tcW w:w="3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59C95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8E887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171A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6DBED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3F070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1 V561M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FCCDD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6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70889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6343/1578678</w:t>
            </w:r>
          </w:p>
        </w:tc>
      </w:tr>
      <w:tr w:rsidR="00FB68D5" w:rsidRPr="00FB68D5" w14:paraId="158AD5B4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B17E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8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FC73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95BF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A29A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C255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0326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A3FB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46/1559215</w:t>
            </w:r>
          </w:p>
        </w:tc>
      </w:tr>
      <w:tr w:rsidR="00FB68D5" w:rsidRPr="00FB68D5" w14:paraId="2CC0FD99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510C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9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1F5C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EB41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EA70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BD97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LK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23F2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CEF3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683/33635</w:t>
            </w:r>
          </w:p>
        </w:tc>
      </w:tr>
      <w:tr w:rsidR="00FB68D5" w:rsidRPr="00FB68D5" w14:paraId="6922F4D9" w14:textId="77777777" w:rsidTr="007E7346">
        <w:trPr>
          <w:trHeight w:val="276"/>
          <w:jc w:val="center"/>
        </w:trPr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DA5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0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F63E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8FFB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816E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397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K2 JH1 JH2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82A2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7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6DA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393/311662</w:t>
            </w:r>
          </w:p>
        </w:tc>
      </w:tr>
      <w:tr w:rsidR="00FB68D5" w:rsidRPr="00FB68D5" w14:paraId="14C77CE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D18205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1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219D9E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6E76EC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79178F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52DBAB06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E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03CDD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A0DF6F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06/38946</w:t>
            </w:r>
          </w:p>
        </w:tc>
      </w:tr>
      <w:tr w:rsidR="00FB68D5" w:rsidRPr="00FB68D5" w14:paraId="29189F0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40E8A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CF168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44D21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2E079CE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751A0E2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39D9A4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8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035555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45/28459</w:t>
            </w:r>
          </w:p>
        </w:tc>
      </w:tr>
      <w:tr w:rsidR="00FB68D5" w:rsidRPr="00FB68D5" w14:paraId="0E86C7C2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09901D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8E8877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BA1014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ABB953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4957C88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K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7B3C3D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66C29A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855/1386865</w:t>
            </w:r>
          </w:p>
        </w:tc>
      </w:tr>
      <w:tr w:rsidR="00FB68D5" w:rsidRPr="00FB68D5" w14:paraId="0A87991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3AA1A0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FB502A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E340D3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DEC18E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05841D8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K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86E76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0C7C2C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774/1619716</w:t>
            </w:r>
          </w:p>
        </w:tc>
      </w:tr>
      <w:tr w:rsidR="00FB68D5" w:rsidRPr="00FB68D5" w14:paraId="36CC7CF3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F09EB6B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0A992CD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15A28CF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ADC503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0FE73B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ES (FPS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CA8E20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0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5F518F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54/35734</w:t>
            </w:r>
          </w:p>
        </w:tc>
      </w:tr>
      <w:tr w:rsidR="00FB68D5" w:rsidRPr="00FB68D5" w14:paraId="389CF4F1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DE2445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6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4C6514E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CDEA99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51D0C5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66FB442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GFR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6632078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1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3E162E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368/31517</w:t>
            </w:r>
          </w:p>
        </w:tc>
      </w:tr>
      <w:tr w:rsidR="00FB68D5" w:rsidRPr="00FB68D5" w14:paraId="248DF73F" w14:textId="77777777" w:rsidTr="007E7346">
        <w:trPr>
          <w:trHeight w:val="276"/>
          <w:jc w:val="center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86D8907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7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1D2EDCB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9D50B41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D1D82BE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14:paraId="202DB3D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 (cMet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45888C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3844669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3143/722459</w:t>
            </w:r>
          </w:p>
        </w:tc>
      </w:tr>
      <w:tr w:rsidR="002E70C4" w:rsidRPr="00FB68D5" w14:paraId="40098F2F" w14:textId="77777777" w:rsidTr="00EC3232">
        <w:trPr>
          <w:trHeight w:val="276"/>
          <w:jc w:val="center"/>
        </w:trPr>
        <w:tc>
          <w:tcPr>
            <w:tcW w:w="32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30234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8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8685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SBK12211_35390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6ED20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patinib</w:t>
            </w:r>
          </w:p>
        </w:tc>
        <w:tc>
          <w:tcPr>
            <w:tcW w:w="110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3CE93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8B11A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K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EE1CD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0</w:t>
            </w:r>
          </w:p>
        </w:tc>
        <w:tc>
          <w:tcPr>
            <w:tcW w:w="63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94785" w14:textId="77777777" w:rsidR="002E70C4" w:rsidRPr="00FB68D5" w:rsidRDefault="002E70C4" w:rsidP="000A6D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B68D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V4210/36301</w:t>
            </w:r>
          </w:p>
        </w:tc>
      </w:tr>
    </w:tbl>
    <w:p w14:paraId="49C6DE0F" w14:textId="77777777" w:rsidR="002E70C4" w:rsidRPr="00FB68D5" w:rsidRDefault="002E70C4" w:rsidP="000A6D1D">
      <w:pPr>
        <w:jc w:val="center"/>
        <w:rPr>
          <w:color w:val="000000" w:themeColor="text1"/>
        </w:rPr>
      </w:pPr>
    </w:p>
    <w:sectPr w:rsidR="002E70C4" w:rsidRPr="00FB68D5" w:rsidSect="00FB68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1A263" w14:textId="77777777" w:rsidR="00B30019" w:rsidRDefault="00B30019" w:rsidP="000A6D1D">
      <w:r>
        <w:separator/>
      </w:r>
    </w:p>
  </w:endnote>
  <w:endnote w:type="continuationSeparator" w:id="0">
    <w:p w14:paraId="2E8D8B2E" w14:textId="77777777" w:rsidR="00B30019" w:rsidRDefault="00B30019" w:rsidP="000A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E0B72" w14:textId="77777777" w:rsidR="00B30019" w:rsidRDefault="00B30019" w:rsidP="000A6D1D">
      <w:r>
        <w:separator/>
      </w:r>
    </w:p>
  </w:footnote>
  <w:footnote w:type="continuationSeparator" w:id="0">
    <w:p w14:paraId="437642D5" w14:textId="77777777" w:rsidR="00B30019" w:rsidRDefault="00B30019" w:rsidP="000A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szCwNDc1N7U0MTBT0lEKTi0uzszPAykwqgUAFQ6UYCwAAAA="/>
  </w:docVars>
  <w:rsids>
    <w:rsidRoot w:val="002E70C4"/>
    <w:rsid w:val="000A6D1D"/>
    <w:rsid w:val="001A1D99"/>
    <w:rsid w:val="001E26B0"/>
    <w:rsid w:val="002357FF"/>
    <w:rsid w:val="002E70C4"/>
    <w:rsid w:val="003C2E50"/>
    <w:rsid w:val="00426B36"/>
    <w:rsid w:val="005C4988"/>
    <w:rsid w:val="00696056"/>
    <w:rsid w:val="007E7346"/>
    <w:rsid w:val="009024A3"/>
    <w:rsid w:val="00990FFF"/>
    <w:rsid w:val="009C2ACF"/>
    <w:rsid w:val="00A05A88"/>
    <w:rsid w:val="00B30019"/>
    <w:rsid w:val="00E31A6D"/>
    <w:rsid w:val="00EC3232"/>
    <w:rsid w:val="00FA6396"/>
    <w:rsid w:val="00FB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C937FC"/>
  <w15:chartTrackingRefBased/>
  <w15:docId w15:val="{A4C482B7-A2C4-4122-A121-59CCD82D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70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70C4"/>
    <w:rPr>
      <w:color w:val="954F72"/>
      <w:u w:val="single"/>
    </w:rPr>
  </w:style>
  <w:style w:type="paragraph" w:customStyle="1" w:styleId="msonormal0">
    <w:name w:val="msonormal"/>
    <w:basedOn w:val="Normal"/>
    <w:rsid w:val="002E70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70C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E70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2E70C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2E70C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2E70C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2E70C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E70C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2E70C4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A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FB52E-1882-4DC6-A7FD-EB2FEC1ED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266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佳妮</dc:creator>
  <cp:keywords/>
  <dc:description/>
  <cp:lastModifiedBy>Nandhini Arumugam</cp:lastModifiedBy>
  <cp:revision>7</cp:revision>
  <dcterms:created xsi:type="dcterms:W3CDTF">2020-01-10T22:14:00Z</dcterms:created>
  <dcterms:modified xsi:type="dcterms:W3CDTF">2022-09-28T13:09:00Z</dcterms:modified>
</cp:coreProperties>
</file>